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BF692" w14:textId="77777777" w:rsidR="0007458A" w:rsidRPr="0007458A" w:rsidRDefault="0007458A" w:rsidP="0007458A">
      <w:pPr>
        <w:pStyle w:val="Title"/>
        <w:spacing w:before="0" w:after="0"/>
        <w:rPr>
          <w:sz w:val="24"/>
          <w:szCs w:val="24"/>
        </w:rPr>
      </w:pPr>
      <w:bookmarkStart w:id="0" w:name="_GoBack"/>
      <w:bookmarkEnd w:id="0"/>
    </w:p>
    <w:p w14:paraId="3C8D6399" w14:textId="0033191B" w:rsidR="005013FC" w:rsidRPr="0007458A" w:rsidRDefault="005013FC" w:rsidP="0007458A">
      <w:pPr>
        <w:pStyle w:val="Titulo2"/>
        <w:spacing w:after="0"/>
        <w:rPr>
          <w:rFonts w:ascii="Times New Roman" w:hAnsi="Times New Roman" w:cs="Times New Roman"/>
          <w:b w:val="0"/>
          <w:szCs w:val="24"/>
        </w:rPr>
      </w:pPr>
      <w:r w:rsidRPr="0007458A">
        <w:rPr>
          <w:rFonts w:ascii="Times New Roman" w:hAnsi="Times New Roman" w:cs="Times New Roman"/>
          <w:szCs w:val="24"/>
        </w:rPr>
        <w:t xml:space="preserve">Supplementary Table S1. </w:t>
      </w:r>
      <w:r w:rsidRPr="0007458A">
        <w:rPr>
          <w:rFonts w:ascii="Times New Roman" w:hAnsi="Times New Roman" w:cs="Times New Roman"/>
          <w:b w:val="0"/>
          <w:szCs w:val="24"/>
        </w:rPr>
        <w:t>Statistical values (</w:t>
      </w:r>
      <w:r w:rsidRPr="0007458A">
        <w:rPr>
          <w:rFonts w:ascii="Times New Roman" w:hAnsi="Times New Roman" w:cs="Times New Roman"/>
          <w:b w:val="0"/>
          <w:i/>
          <w:szCs w:val="24"/>
        </w:rPr>
        <w:t>p</w:t>
      </w:r>
      <w:r w:rsidRPr="0007458A">
        <w:rPr>
          <w:rFonts w:ascii="Times New Roman" w:hAnsi="Times New Roman" w:cs="Times New Roman"/>
          <w:b w:val="0"/>
          <w:szCs w:val="24"/>
        </w:rPr>
        <w:t>-values and F) for the test used for analyzing each phytohormone in each tissue comparing the three varieties.</w:t>
      </w:r>
    </w:p>
    <w:tbl>
      <w:tblPr>
        <w:tblpPr w:leftFromText="180" w:rightFromText="180" w:vertAnchor="text" w:horzAnchor="margin" w:tblpY="100"/>
        <w:tblW w:w="0" w:type="auto"/>
        <w:tblLook w:val="04A0" w:firstRow="1" w:lastRow="0" w:firstColumn="1" w:lastColumn="0" w:noHBand="0" w:noVBand="1"/>
      </w:tblPr>
      <w:tblGrid>
        <w:gridCol w:w="1481"/>
        <w:gridCol w:w="816"/>
        <w:gridCol w:w="821"/>
        <w:gridCol w:w="1009"/>
        <w:gridCol w:w="821"/>
        <w:gridCol w:w="1009"/>
        <w:gridCol w:w="711"/>
        <w:gridCol w:w="1009"/>
        <w:gridCol w:w="711"/>
        <w:gridCol w:w="1001"/>
        <w:gridCol w:w="711"/>
        <w:gridCol w:w="1009"/>
        <w:gridCol w:w="711"/>
        <w:gridCol w:w="994"/>
      </w:tblGrid>
      <w:tr w:rsidR="005013FC" w:rsidRPr="0007458A" w14:paraId="05553F2A" w14:textId="77777777" w:rsidTr="00085177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732C0D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rowth sta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C02C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Tiss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082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A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5A3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A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24A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A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EC0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A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65E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A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7D8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A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12</w:t>
            </w:r>
          </w:p>
        </w:tc>
      </w:tr>
      <w:tr w:rsidR="005013FC" w:rsidRPr="0007458A" w14:paraId="041CCD3F" w14:textId="77777777" w:rsidTr="00085177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264DB37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23AA638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798F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42A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0C2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1231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F00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841B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E1A9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FF30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D59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F1D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DC0F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080D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</w:tr>
      <w:tr w:rsidR="005013FC" w:rsidRPr="0007458A" w14:paraId="34037690" w14:textId="77777777" w:rsidTr="000851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A26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61C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7A9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F40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905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72F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782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006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DEA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2193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F8C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95A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3869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EE3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315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318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628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83A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5013FC" w:rsidRPr="0007458A" w14:paraId="6975F062" w14:textId="77777777" w:rsidTr="00085177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4FC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3FA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4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FD4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3A1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514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A44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1CE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752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2BE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102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6013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ED8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3ED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4719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AB8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E89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349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7ED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EA9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5013FC" w:rsidRPr="0007458A" w14:paraId="76CEA20D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3C2A8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9CD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4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EC7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A84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01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B37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744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86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D3C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9F0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039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C7E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8B6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5952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43D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686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3075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986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534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5013FC" w:rsidRPr="0007458A" w14:paraId="1C5F875C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CAD3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F57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5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B6F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E85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211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22F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8E9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608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B15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392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665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C81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BBB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206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956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307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790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419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C58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5013FC" w:rsidRPr="0007458A" w14:paraId="78C12F49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88F52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FE6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B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79E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939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436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92B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6214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8D0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3C7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216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383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6CC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3362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7C0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72B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608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84B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3CD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689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2019D015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FEC0C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4AD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A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388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402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FF1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2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57F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08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67D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8DC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273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BE6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FDE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491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B52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2C4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21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859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3F0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5013FC" w:rsidRPr="0007458A" w14:paraId="6613B8DC" w14:textId="77777777" w:rsidTr="00085177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80D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397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216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B16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094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AAB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F05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362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2CD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423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013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345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F89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350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B72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4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434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03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30F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36F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1062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</w:tr>
      <w:tr w:rsidR="005013FC" w:rsidRPr="0007458A" w14:paraId="2BFB3104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7B7ED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B71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p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FB5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1AB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273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5CA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6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B7D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45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E97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F1D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26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B7D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F6B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24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BAF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7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EE8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14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6AA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A34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5013FC" w:rsidRPr="0007458A" w14:paraId="5312B417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425D7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9C9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635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7D7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59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FFC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2C6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188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92C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4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E0C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82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C48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4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67C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47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227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0B6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147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0B4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8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2D0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13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</w:tr>
      <w:tr w:rsidR="005013FC" w:rsidRPr="0007458A" w14:paraId="1DE2F707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3B4B2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B81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B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9F9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88B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BFA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79A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3816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E66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96E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509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9FB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F99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8371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E1B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EF9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133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347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E90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5013FC" w:rsidRPr="0007458A" w14:paraId="1FD25498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B8057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574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A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330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C91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495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7BF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12F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505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66B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C55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947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63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13D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5132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2E5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F79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665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936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BDB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387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127D8D03" w14:textId="77777777" w:rsidTr="000851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198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R3-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D60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50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057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0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A6DA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00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E0A1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7084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273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63EE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D27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389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F7DF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7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153C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157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8300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F0A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273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854F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166B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5013FC" w:rsidRPr="0007458A" w14:paraId="4ECF0618" w14:textId="77777777" w:rsidTr="00085177">
        <w:trPr>
          <w:trHeight w:val="32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7777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a: ANOVA test; b: Kruskal-Wallis; c: Welch's ANOVA.</w:t>
            </w:r>
          </w:p>
        </w:tc>
      </w:tr>
    </w:tbl>
    <w:p w14:paraId="772995EA" w14:textId="77777777" w:rsidR="005013FC" w:rsidRPr="0007458A" w:rsidRDefault="005013FC" w:rsidP="0007458A">
      <w:pPr>
        <w:pStyle w:val="Titulo2"/>
        <w:spacing w:after="0"/>
        <w:rPr>
          <w:rFonts w:ascii="Times New Roman" w:hAnsi="Times New Roman" w:cs="Times New Roman"/>
          <w:szCs w:val="24"/>
        </w:rPr>
      </w:pPr>
    </w:p>
    <w:p w14:paraId="116931FD" w14:textId="77777777" w:rsidR="005013FC" w:rsidRPr="0007458A" w:rsidRDefault="005013FC" w:rsidP="0007458A">
      <w:pPr>
        <w:spacing w:before="0" w:after="0"/>
        <w:rPr>
          <w:rFonts w:cs="Times New Roman"/>
          <w:szCs w:val="24"/>
        </w:rPr>
      </w:pPr>
      <w:r w:rsidRPr="0007458A">
        <w:rPr>
          <w:rFonts w:cs="Times New Roman"/>
          <w:szCs w:val="24"/>
        </w:rPr>
        <w:br w:type="page"/>
      </w:r>
    </w:p>
    <w:p w14:paraId="0BAF73AE" w14:textId="4356BDF5" w:rsidR="005013FC" w:rsidRPr="0007458A" w:rsidRDefault="005013FC" w:rsidP="0007458A">
      <w:pPr>
        <w:pStyle w:val="Titulo2"/>
        <w:spacing w:after="0"/>
        <w:rPr>
          <w:rFonts w:ascii="Times New Roman" w:hAnsi="Times New Roman" w:cs="Times New Roman"/>
          <w:szCs w:val="24"/>
        </w:rPr>
      </w:pPr>
      <w:r w:rsidRPr="0007458A">
        <w:rPr>
          <w:rFonts w:ascii="Times New Roman" w:hAnsi="Times New Roman" w:cs="Times New Roman"/>
          <w:szCs w:val="24"/>
        </w:rPr>
        <w:lastRenderedPageBreak/>
        <w:t>Table S1 continu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2"/>
        <w:gridCol w:w="833"/>
        <w:gridCol w:w="727"/>
        <w:gridCol w:w="1028"/>
        <w:gridCol w:w="727"/>
        <w:gridCol w:w="1036"/>
        <w:gridCol w:w="727"/>
        <w:gridCol w:w="1036"/>
        <w:gridCol w:w="342"/>
        <w:gridCol w:w="895"/>
        <w:gridCol w:w="727"/>
        <w:gridCol w:w="1028"/>
        <w:gridCol w:w="727"/>
        <w:gridCol w:w="1020"/>
        <w:gridCol w:w="727"/>
        <w:gridCol w:w="1012"/>
      </w:tblGrid>
      <w:tr w:rsidR="005013FC" w:rsidRPr="0007458A" w14:paraId="16390335" w14:textId="77777777" w:rsidTr="0007458A">
        <w:trPr>
          <w:trHeight w:val="320"/>
        </w:trPr>
        <w:tc>
          <w:tcPr>
            <w:tcW w:w="358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4F5999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rowth stage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12760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cs="Times New Roman"/>
                <w:b/>
                <w:bCs/>
                <w:color w:val="000000"/>
                <w:sz w:val="22"/>
              </w:rPr>
              <w:t>Tissu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80A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A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15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504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A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19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8F0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A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20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EF1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A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29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36F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A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44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839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A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51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19F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A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53</w:t>
            </w:r>
          </w:p>
        </w:tc>
      </w:tr>
      <w:tr w:rsidR="005013FC" w:rsidRPr="0007458A" w14:paraId="64AAAE77" w14:textId="77777777" w:rsidTr="0007458A">
        <w:trPr>
          <w:trHeight w:val="340"/>
        </w:trPr>
        <w:tc>
          <w:tcPr>
            <w:tcW w:w="358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43CC001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7" w:type="pct"/>
            <w:vMerge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499E9F3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F957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5D9D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2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1C36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1FAC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2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F166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AA93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1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B316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2F54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2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EC8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7C0F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2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2216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7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8B20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2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1A9A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7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3F7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</w:tr>
      <w:tr w:rsidR="005013FC" w:rsidRPr="0007458A" w14:paraId="268FEBEE" w14:textId="77777777" w:rsidTr="0007458A">
        <w:trPr>
          <w:trHeight w:val="34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FD3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S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4B9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cs="Times New Roman"/>
                <w:b/>
                <w:bCs/>
                <w:color w:val="000000"/>
                <w:sz w:val="22"/>
              </w:rPr>
              <w:t>CO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E2C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2.4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BD3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137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ED8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7.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62F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281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E6F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9.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4D6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138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4BE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7EF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A89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6.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810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038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7B2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66.7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7B0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035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F49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43.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1DE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003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5A7E1FD3" w14:textId="77777777" w:rsidTr="0007458A">
        <w:trPr>
          <w:trHeight w:val="320"/>
        </w:trPr>
        <w:tc>
          <w:tcPr>
            <w:tcW w:w="3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C81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V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619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cs="Times New Roman"/>
                <w:b/>
                <w:bCs/>
                <w:color w:val="000000"/>
                <w:sz w:val="22"/>
              </w:rPr>
              <w:t>4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B71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FA6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7046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E28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607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363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411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7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1DD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75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93D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F3E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934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8F1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166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403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4AE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6602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7B3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659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3205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478FE572" w14:textId="77777777" w:rsidTr="0007458A">
        <w:trPr>
          <w:trHeight w:val="320"/>
        </w:trPr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7CBAD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868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cs="Times New Roman"/>
                <w:b/>
                <w:bCs/>
                <w:color w:val="000000"/>
                <w:sz w:val="22"/>
              </w:rPr>
              <w:t>4N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213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00D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538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CA4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6.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847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344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D8E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8.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582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04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E2F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37E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E4D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3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032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3338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42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3.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133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061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F87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7.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610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257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3CBD8DA7" w14:textId="77777777" w:rsidTr="0007458A">
        <w:trPr>
          <w:trHeight w:val="320"/>
        </w:trPr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22951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FFA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cs="Times New Roman"/>
                <w:b/>
                <w:bCs/>
                <w:color w:val="000000"/>
                <w:sz w:val="22"/>
              </w:rPr>
              <w:t>5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E9C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7.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6D4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263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004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7D2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5377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888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A3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5014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933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D63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72F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4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7BC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996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DD7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3.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71E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014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89E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4.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2F3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629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26DCBB54" w14:textId="77777777" w:rsidTr="0007458A">
        <w:trPr>
          <w:trHeight w:val="320"/>
        </w:trPr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00161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D70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cs="Times New Roman"/>
                <w:b/>
                <w:bCs/>
                <w:color w:val="000000"/>
                <w:sz w:val="22"/>
              </w:rPr>
              <w:t>B5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295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B31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4428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7A1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79D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4452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DAE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6.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C96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826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8FA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7AB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D33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.6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D3E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302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31B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.7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096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926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939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8.5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889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027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3533FE3D" w14:textId="77777777" w:rsidTr="0007458A">
        <w:trPr>
          <w:trHeight w:val="320"/>
        </w:trPr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B5623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67A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cs="Times New Roman"/>
                <w:b/>
                <w:bCs/>
                <w:color w:val="000000"/>
                <w:sz w:val="22"/>
              </w:rPr>
              <w:t>A5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B9D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6.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874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808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B47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3B0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4427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AC6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AC2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4300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2BE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31E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2D1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671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479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722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0.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A82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113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525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897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180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7C9105FF" w14:textId="77777777" w:rsidTr="0007458A">
        <w:trPr>
          <w:trHeight w:val="320"/>
        </w:trPr>
        <w:tc>
          <w:tcPr>
            <w:tcW w:w="3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39B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R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B76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cs="Times New Roman"/>
                <w:b/>
                <w:bCs/>
                <w:color w:val="000000"/>
                <w:sz w:val="22"/>
              </w:rPr>
              <w:t>p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45D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A3D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9102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912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7.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1AD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273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D71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8.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36F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186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8E2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1B8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8CF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0.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E2E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524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E68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58A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4087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100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C51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5024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20098B2D" w14:textId="77777777" w:rsidTr="0007458A">
        <w:trPr>
          <w:trHeight w:val="320"/>
        </w:trPr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00C42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2D4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cs="Times New Roman"/>
                <w:b/>
                <w:bCs/>
                <w:color w:val="000000"/>
                <w:sz w:val="22"/>
              </w:rPr>
              <w:t>pN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96F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1.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AA8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23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796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354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5378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4B2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.6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85D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608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6A8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BC4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B36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4.4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8A0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050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01F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8.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347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044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C91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.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6DF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665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0295C741" w14:textId="77777777" w:rsidTr="0007458A">
        <w:trPr>
          <w:trHeight w:val="320"/>
        </w:trPr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D0D26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2F7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cs="Times New Roman"/>
                <w:b/>
                <w:bCs/>
                <w:color w:val="000000"/>
                <w:sz w:val="22"/>
              </w:rPr>
              <w:t>F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C43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0.6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345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88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D19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.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66B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455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967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4.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CD4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120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88B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943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FE8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.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E32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608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168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5.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298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051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52B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.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254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665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19316093" w14:textId="77777777" w:rsidTr="0007458A">
        <w:trPr>
          <w:trHeight w:val="320"/>
        </w:trPr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9B8A4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55F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cs="Times New Roman"/>
                <w:b/>
                <w:bCs/>
                <w:color w:val="000000"/>
                <w:sz w:val="22"/>
              </w:rPr>
              <w:t>BF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45F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EF0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38020ª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67E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.5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22D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620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D5A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DE1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224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9B9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756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DAE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.6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612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760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0C8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.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A48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885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0CC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7.7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6B6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220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7CCD8E0C" w14:textId="77777777" w:rsidTr="0007458A">
        <w:trPr>
          <w:trHeight w:val="320"/>
        </w:trPr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2B64E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8C1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cs="Times New Roman"/>
                <w:b/>
                <w:bCs/>
                <w:color w:val="000000"/>
                <w:sz w:val="22"/>
              </w:rPr>
              <w:t>AF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A88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B44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439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106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6.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84D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390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6AF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2.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720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67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7BF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860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CE9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9AB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794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687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2.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9A3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019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b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E28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5.6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52B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414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7811274C" w14:textId="77777777" w:rsidTr="0007458A">
        <w:trPr>
          <w:trHeight w:val="320"/>
        </w:trPr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F527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R3-R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AFBC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cs="Times New Roman"/>
                <w:b/>
                <w:bCs/>
                <w:color w:val="000000"/>
                <w:sz w:val="22"/>
              </w:rPr>
              <w:t>50H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518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7.4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62CB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04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D3FD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9.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613A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0.00250</w:t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1E7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BBA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5512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1029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DE7B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E8D6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8.5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836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177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8C77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4.1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C68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410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D54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3.3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CFEA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186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</w:tr>
      <w:tr w:rsidR="005013FC" w:rsidRPr="0007458A" w14:paraId="1AAECB4B" w14:textId="77777777" w:rsidTr="0007458A">
        <w:trPr>
          <w:trHeight w:val="32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451D9375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a: ANOVA test; b: Kruskal-Wallis test; c: Welch's ANOVA.</w:t>
            </w:r>
          </w:p>
        </w:tc>
      </w:tr>
    </w:tbl>
    <w:p w14:paraId="3EB9C347" w14:textId="77777777" w:rsidR="005013FC" w:rsidRPr="0007458A" w:rsidRDefault="005013FC" w:rsidP="0007458A">
      <w:pPr>
        <w:pStyle w:val="Titulo2"/>
        <w:spacing w:after="0"/>
        <w:rPr>
          <w:rFonts w:ascii="Times New Roman" w:hAnsi="Times New Roman" w:cs="Times New Roman"/>
          <w:szCs w:val="24"/>
        </w:rPr>
      </w:pPr>
    </w:p>
    <w:p w14:paraId="77855C1F" w14:textId="77777777" w:rsidR="005013FC" w:rsidRPr="0007458A" w:rsidRDefault="005013FC" w:rsidP="0007458A">
      <w:pPr>
        <w:spacing w:before="0" w:after="0"/>
        <w:rPr>
          <w:rFonts w:eastAsiaTheme="minorEastAsia" w:cs="Times New Roman"/>
          <w:b/>
          <w:color w:val="000000" w:themeColor="text1"/>
          <w:szCs w:val="24"/>
          <w:bdr w:val="nil"/>
        </w:rPr>
      </w:pPr>
      <w:r w:rsidRPr="0007458A">
        <w:rPr>
          <w:rFonts w:cs="Times New Roman"/>
          <w:szCs w:val="24"/>
        </w:rPr>
        <w:br w:type="page"/>
      </w:r>
    </w:p>
    <w:p w14:paraId="522C0F97" w14:textId="71C22CBB" w:rsidR="005013FC" w:rsidRPr="0007458A" w:rsidRDefault="005013FC" w:rsidP="0007458A">
      <w:pPr>
        <w:pStyle w:val="Titulo2"/>
        <w:spacing w:after="0"/>
        <w:rPr>
          <w:rFonts w:ascii="Times New Roman" w:hAnsi="Times New Roman" w:cs="Times New Roman"/>
          <w:szCs w:val="24"/>
        </w:rPr>
      </w:pPr>
      <w:r w:rsidRPr="0007458A">
        <w:rPr>
          <w:rFonts w:ascii="Times New Roman" w:hAnsi="Times New Roman" w:cs="Times New Roman"/>
          <w:szCs w:val="24"/>
        </w:rPr>
        <w:lastRenderedPageBreak/>
        <w:t>Table S1 continuation b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81"/>
        <w:gridCol w:w="711"/>
        <w:gridCol w:w="1001"/>
        <w:gridCol w:w="711"/>
        <w:gridCol w:w="1001"/>
        <w:gridCol w:w="601"/>
        <w:gridCol w:w="1001"/>
      </w:tblGrid>
      <w:tr w:rsidR="005013FC" w:rsidRPr="0007458A" w14:paraId="3AB25DE7" w14:textId="77777777" w:rsidTr="00085177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F5EF74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cs="Times New Roman"/>
                <w:sz w:val="22"/>
              </w:rPr>
              <w:br w:type="page"/>
            </w: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Growth st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86C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AB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89C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J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C9D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IAA</w:t>
            </w:r>
          </w:p>
        </w:tc>
      </w:tr>
      <w:tr w:rsidR="005013FC" w:rsidRPr="0007458A" w14:paraId="032F752B" w14:textId="77777777" w:rsidTr="00085177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7C9391D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0F15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76E5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1AB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A6B7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8B82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D6B7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07458A">
              <w:rPr>
                <w:rFonts w:eastAsia="Times New Roman" w:cs="Times New Roman"/>
                <w:color w:val="000000"/>
                <w:sz w:val="22"/>
              </w:rPr>
              <w:t>-value</w:t>
            </w:r>
          </w:p>
        </w:tc>
      </w:tr>
      <w:tr w:rsidR="005013FC" w:rsidRPr="0007458A" w14:paraId="0732922B" w14:textId="77777777" w:rsidTr="000851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9F0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AAE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A0C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019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075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DFE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135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931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B25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5072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15AC7663" w14:textId="77777777" w:rsidTr="00085177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37F0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D47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CB9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7335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A70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16A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9227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C21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83E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521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5013FC" w:rsidRPr="0007458A" w14:paraId="15C3600C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66772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2BB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319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3907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88E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18D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8606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1E8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427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3207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5EF284BB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86D67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AF0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A81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9337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167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08A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3932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FF2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306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672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36B6D03E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AE575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861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9F8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045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FE5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686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4911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193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BB2F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8470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</w:tr>
      <w:tr w:rsidR="005013FC" w:rsidRPr="0007458A" w14:paraId="60ABE862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FB005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6CF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D53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146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3DA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2E3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131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129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8C3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8848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49BB379B" w14:textId="77777777" w:rsidTr="00085177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EAD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21E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A48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7561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CF8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F50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634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6FE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C0A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257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6BA1B138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121F5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760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524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210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DA3D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205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353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7CB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C9B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951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3738A05A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8AA94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C5B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97B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060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C44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F91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7750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840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D65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378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49674955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C6C1F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A96A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44A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114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0817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4342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6703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F9D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962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5013FC" w:rsidRPr="0007458A" w14:paraId="41CB0D59" w14:textId="77777777" w:rsidTr="000851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522B0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877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A02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207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A90E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353B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9762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0CA6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0B9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5013FC" w:rsidRPr="0007458A" w14:paraId="3DD87DB6" w14:textId="77777777" w:rsidTr="000851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BEE58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b/>
                <w:bCs/>
                <w:color w:val="000000"/>
                <w:sz w:val="22"/>
              </w:rPr>
              <w:t>R3-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365BC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A6E1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1271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C774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6C15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0120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72B49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45833" w14:textId="77777777" w:rsidR="005013FC" w:rsidRPr="0007458A" w:rsidRDefault="005013FC" w:rsidP="000745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0.23770</w:t>
            </w:r>
            <w:r w:rsidRPr="0007458A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5013FC" w:rsidRPr="0007458A" w14:paraId="11436BF7" w14:textId="77777777" w:rsidTr="00085177">
        <w:trPr>
          <w:trHeight w:val="32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7926" w14:textId="77777777" w:rsidR="005013FC" w:rsidRPr="0007458A" w:rsidRDefault="005013FC" w:rsidP="0007458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07458A">
              <w:rPr>
                <w:rFonts w:eastAsia="Times New Roman" w:cs="Times New Roman"/>
                <w:color w:val="000000"/>
                <w:sz w:val="22"/>
              </w:rPr>
              <w:t>a: ANOVA test; b: Kruskal-Wallis test; c: Welch's ANOVA.</w:t>
            </w:r>
          </w:p>
        </w:tc>
      </w:tr>
    </w:tbl>
    <w:p w14:paraId="6291AF4E" w14:textId="77777777" w:rsidR="005013FC" w:rsidRPr="0007458A" w:rsidRDefault="005013FC" w:rsidP="0007458A">
      <w:pPr>
        <w:spacing w:before="0" w:after="0"/>
        <w:rPr>
          <w:rFonts w:eastAsiaTheme="minorEastAsia" w:cs="Times New Roman"/>
          <w:b/>
          <w:color w:val="000000" w:themeColor="text1"/>
          <w:szCs w:val="24"/>
          <w:bdr w:val="nil"/>
        </w:rPr>
      </w:pPr>
    </w:p>
    <w:p w14:paraId="09FF359B" w14:textId="77777777" w:rsidR="005013FC" w:rsidRPr="0007458A" w:rsidRDefault="005013FC" w:rsidP="0007458A">
      <w:pPr>
        <w:spacing w:before="0" w:after="0"/>
        <w:rPr>
          <w:rFonts w:eastAsiaTheme="minorEastAsia" w:cs="Times New Roman"/>
          <w:b/>
          <w:color w:val="000000" w:themeColor="text1"/>
          <w:szCs w:val="24"/>
          <w:bdr w:val="nil"/>
        </w:rPr>
      </w:pPr>
    </w:p>
    <w:p w14:paraId="5E8C044A" w14:textId="77777777" w:rsidR="005013FC" w:rsidRPr="0007458A" w:rsidRDefault="005013FC" w:rsidP="0007458A">
      <w:pPr>
        <w:spacing w:before="0" w:after="0"/>
        <w:rPr>
          <w:rFonts w:cs="Times New Roman"/>
          <w:szCs w:val="24"/>
        </w:rPr>
      </w:pPr>
    </w:p>
    <w:p w14:paraId="7B65BC41" w14:textId="3A3D112B" w:rsidR="00DE23E8" w:rsidRPr="0007458A" w:rsidRDefault="00DE23E8" w:rsidP="005E6E82">
      <w:pPr>
        <w:pStyle w:val="NoSpacing"/>
        <w:rPr>
          <w:rFonts w:cs="Times New Roman"/>
          <w:szCs w:val="24"/>
        </w:rPr>
      </w:pPr>
    </w:p>
    <w:sectPr w:rsidR="00DE23E8" w:rsidRPr="0007458A" w:rsidSect="005E6E8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670BB4" w14:textId="77777777" w:rsidR="00856657" w:rsidRDefault="00856657" w:rsidP="00117666">
      <w:pPr>
        <w:spacing w:after="0"/>
      </w:pPr>
      <w:r>
        <w:separator/>
      </w:r>
    </w:p>
  </w:endnote>
  <w:endnote w:type="continuationSeparator" w:id="0">
    <w:p w14:paraId="3A6AAFB0" w14:textId="77777777" w:rsidR="00856657" w:rsidRDefault="008566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54427B" w14:textId="77777777" w:rsidR="00856657" w:rsidRDefault="00856657" w:rsidP="00117666">
      <w:pPr>
        <w:spacing w:after="0"/>
      </w:pPr>
      <w:r>
        <w:separator/>
      </w:r>
    </w:p>
  </w:footnote>
  <w:footnote w:type="continuationSeparator" w:id="0">
    <w:p w14:paraId="3206E9B8" w14:textId="77777777" w:rsidR="00856657" w:rsidRDefault="008566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0" name="Picture 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458A"/>
    <w:rsid w:val="00077D53"/>
    <w:rsid w:val="0009545C"/>
    <w:rsid w:val="000C535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53AE"/>
    <w:rsid w:val="004735C8"/>
    <w:rsid w:val="004947A6"/>
    <w:rsid w:val="004961FF"/>
    <w:rsid w:val="004B3A3E"/>
    <w:rsid w:val="005013FC"/>
    <w:rsid w:val="00517A89"/>
    <w:rsid w:val="005250F2"/>
    <w:rsid w:val="00593EEA"/>
    <w:rsid w:val="005A5EEE"/>
    <w:rsid w:val="005E6E82"/>
    <w:rsid w:val="006375C7"/>
    <w:rsid w:val="00654E8F"/>
    <w:rsid w:val="00660D05"/>
    <w:rsid w:val="006820B1"/>
    <w:rsid w:val="006B7D14"/>
    <w:rsid w:val="00701727"/>
    <w:rsid w:val="0070566C"/>
    <w:rsid w:val="00714C50"/>
    <w:rsid w:val="00716640"/>
    <w:rsid w:val="00725A7D"/>
    <w:rsid w:val="007501BE"/>
    <w:rsid w:val="00790BB3"/>
    <w:rsid w:val="007C206C"/>
    <w:rsid w:val="00817DD6"/>
    <w:rsid w:val="0083759F"/>
    <w:rsid w:val="00856657"/>
    <w:rsid w:val="00885156"/>
    <w:rsid w:val="008D26AC"/>
    <w:rsid w:val="009151AA"/>
    <w:rsid w:val="0093429D"/>
    <w:rsid w:val="00943573"/>
    <w:rsid w:val="00964134"/>
    <w:rsid w:val="00970F7D"/>
    <w:rsid w:val="00994A3D"/>
    <w:rsid w:val="009C2B12"/>
    <w:rsid w:val="00A174D9"/>
    <w:rsid w:val="00A40B85"/>
    <w:rsid w:val="00AA4D24"/>
    <w:rsid w:val="00AA73B6"/>
    <w:rsid w:val="00AB6715"/>
    <w:rsid w:val="00AE290B"/>
    <w:rsid w:val="00AF019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5CA0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aliases w:val="Cuerpo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itulo2">
    <w:name w:val="Titulo 2"/>
    <w:basedOn w:val="Subtitle"/>
    <w:qFormat/>
    <w:rsid w:val="005013FC"/>
    <w:pPr>
      <w:numPr>
        <w:ilvl w:val="1"/>
      </w:numPr>
      <w:spacing w:before="0"/>
    </w:pPr>
    <w:rPr>
      <w:rFonts w:ascii="Helvetica" w:eastAsiaTheme="minorEastAsia" w:hAnsi="Helvetica" w:cstheme="minorBidi"/>
      <w:color w:val="000000" w:themeColor="text1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644D61-39AF-2D41-84AC-9AF3D42CD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6</TotalTime>
  <Pages>3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milo Lopez Cristoffanini</cp:lastModifiedBy>
  <cp:revision>10</cp:revision>
  <cp:lastPrinted>2013-10-03T12:51:00Z</cp:lastPrinted>
  <dcterms:created xsi:type="dcterms:W3CDTF">2018-11-23T08:58:00Z</dcterms:created>
  <dcterms:modified xsi:type="dcterms:W3CDTF">2019-05-24T15:48:00Z</dcterms:modified>
</cp:coreProperties>
</file>